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DFDAF" w14:textId="77777777" w:rsidR="007045F9" w:rsidRPr="0021002E" w:rsidRDefault="007045F9" w:rsidP="007045F9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5E3851">
        <w:rPr>
          <w:rFonts w:asciiTheme="minorHAnsi" w:hAnsiTheme="minorHAnsi" w:cstheme="minorHAnsi"/>
          <w:b/>
          <w:bCs/>
          <w:lang w:val="en-US"/>
        </w:rPr>
        <w:t xml:space="preserve">Table_A4_R. Transcription factors controlled by </w:t>
      </w:r>
      <w:proofErr w:type="spellStart"/>
      <w:r w:rsidRPr="005E3851">
        <w:rPr>
          <w:rFonts w:asciiTheme="minorHAnsi" w:hAnsiTheme="minorHAnsi" w:cstheme="minorHAnsi"/>
          <w:b/>
          <w:bCs/>
          <w:lang w:val="en-US"/>
        </w:rPr>
        <w:t>CerM</w:t>
      </w:r>
      <w:proofErr w:type="spellEnd"/>
      <w:r w:rsidRPr="005E3851">
        <w:rPr>
          <w:rFonts w:asciiTheme="minorHAnsi" w:hAnsiTheme="minorHAnsi" w:cstheme="minorHAnsi"/>
          <w:b/>
          <w:bCs/>
          <w:lang w:val="en-US"/>
        </w:rPr>
        <w:t>/</w:t>
      </w:r>
      <w:proofErr w:type="spellStart"/>
      <w:r w:rsidRPr="005E3851">
        <w:rPr>
          <w:rFonts w:asciiTheme="minorHAnsi" w:hAnsiTheme="minorHAnsi" w:cstheme="minorHAnsi"/>
          <w:b/>
          <w:bCs/>
          <w:lang w:val="en-US"/>
        </w:rPr>
        <w:t>CerN</w:t>
      </w:r>
      <w:proofErr w:type="spellEnd"/>
      <w:r>
        <w:rPr>
          <w:rFonts w:asciiTheme="minorHAnsi" w:hAnsiTheme="minorHAnsi" w:cstheme="minorHAnsi"/>
          <w:b/>
          <w:bCs/>
          <w:lang w:val="en-US"/>
        </w:rPr>
        <w:t>.</w:t>
      </w:r>
      <w:r w:rsidRPr="005E3851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2B0A12AB" w14:textId="77777777" w:rsidR="007045F9" w:rsidRDefault="007045F9" w:rsidP="007045F9">
      <w:pPr>
        <w:pStyle w:val="Textoindependiente"/>
        <w:spacing w:before="2"/>
        <w:rPr>
          <w:sz w:val="5"/>
        </w:rPr>
      </w:pPr>
    </w:p>
    <w:tbl>
      <w:tblPr>
        <w:tblW w:w="4972" w:type="pct"/>
        <w:tblInd w:w="5" w:type="dxa"/>
        <w:tblLayout w:type="fixed"/>
        <w:tblCellMar>
          <w:left w:w="5" w:type="dxa"/>
          <w:right w:w="5" w:type="dxa"/>
        </w:tblCellMar>
        <w:tblLook w:val="01E0" w:firstRow="1" w:lastRow="1" w:firstColumn="1" w:lastColumn="1" w:noHBand="0" w:noVBand="0"/>
      </w:tblPr>
      <w:tblGrid>
        <w:gridCol w:w="1206"/>
        <w:gridCol w:w="1336"/>
        <w:gridCol w:w="637"/>
        <w:gridCol w:w="780"/>
        <w:gridCol w:w="851"/>
        <w:gridCol w:w="850"/>
        <w:gridCol w:w="700"/>
        <w:gridCol w:w="2419"/>
      </w:tblGrid>
      <w:tr w:rsidR="007045F9" w14:paraId="46EC8D0B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AF9C5" w14:textId="77777777" w:rsidR="007045F9" w:rsidRPr="003D1395" w:rsidRDefault="007045F9" w:rsidP="005F3906">
            <w:pPr>
              <w:pStyle w:val="TableParagraph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CD7A0" w14:textId="77777777" w:rsidR="007045F9" w:rsidRPr="003D1395" w:rsidRDefault="007045F9" w:rsidP="005F3906">
            <w:pPr>
              <w:pStyle w:val="TableParagraph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905E4" w14:textId="77777777" w:rsidR="007045F9" w:rsidRPr="003D1395" w:rsidRDefault="007045F9" w:rsidP="005F3906">
            <w:pPr>
              <w:pStyle w:val="TableParagraph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3E3D5" w14:textId="77777777" w:rsidR="007045F9" w:rsidRPr="003D1395" w:rsidRDefault="007045F9" w:rsidP="005F3906">
            <w:pPr>
              <w:pStyle w:val="TableParagraph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81A5B" w14:textId="77777777" w:rsidR="007045F9" w:rsidRPr="003D1395" w:rsidRDefault="007045F9" w:rsidP="005F3906">
            <w:pPr>
              <w:pStyle w:val="TableParagraph"/>
              <w:spacing w:line="360" w:lineRule="auto"/>
              <w:jc w:val="center"/>
              <w:rPr>
                <w:sz w:val="18"/>
                <w:szCs w:val="18"/>
              </w:rPr>
            </w:pPr>
            <w:r w:rsidRPr="003D1395">
              <w:rPr>
                <w:b/>
                <w:spacing w:val="-4"/>
                <w:sz w:val="18"/>
                <w:szCs w:val="18"/>
              </w:rPr>
              <w:t>FPK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7BC78" w14:textId="77777777" w:rsidR="007045F9" w:rsidRPr="003D1395" w:rsidRDefault="007045F9" w:rsidP="005F3906">
            <w:pPr>
              <w:pStyle w:val="TableParagraph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63643" w14:textId="77777777" w:rsidR="007045F9" w:rsidRPr="003D1395" w:rsidRDefault="007045F9" w:rsidP="005F3906">
            <w:pPr>
              <w:pStyle w:val="TableParagraph"/>
              <w:spacing w:line="360" w:lineRule="auto"/>
              <w:rPr>
                <w:sz w:val="18"/>
                <w:szCs w:val="18"/>
              </w:rPr>
            </w:pPr>
          </w:p>
        </w:tc>
      </w:tr>
      <w:tr w:rsidR="007045F9" w14:paraId="2765489A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BBDA1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b/>
                <w:spacing w:val="-2"/>
                <w:sz w:val="18"/>
                <w:szCs w:val="18"/>
              </w:rPr>
              <w:t>old_ID</w:t>
            </w:r>
            <w:proofErr w:type="spellEnd"/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6B324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b/>
                <w:spacing w:val="-2"/>
                <w:sz w:val="18"/>
                <w:szCs w:val="18"/>
              </w:rPr>
              <w:t>prot_ID</w:t>
            </w:r>
            <w:proofErr w:type="spellEnd"/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3240D" w14:textId="77777777" w:rsidR="007045F9" w:rsidRPr="00303423" w:rsidRDefault="007045F9" w:rsidP="005F3906">
            <w:pPr>
              <w:pStyle w:val="TableParagraph"/>
              <w:spacing w:line="360" w:lineRule="auto"/>
              <w:ind w:right="-15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b/>
                <w:spacing w:val="-2"/>
                <w:sz w:val="18"/>
                <w:szCs w:val="18"/>
              </w:rPr>
              <w:t>log2F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AD480" w14:textId="77777777" w:rsidR="007045F9" w:rsidRPr="00303423" w:rsidRDefault="007045F9" w:rsidP="005F3906">
            <w:pPr>
              <w:pStyle w:val="TableParagraph"/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b/>
                <w:spacing w:val="-4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6FACE" w14:textId="77777777" w:rsidR="007045F9" w:rsidRPr="00303423" w:rsidRDefault="007045F9" w:rsidP="005F3906">
            <w:pPr>
              <w:pStyle w:val="TableParagraph"/>
              <w:spacing w:line="360" w:lineRule="auto"/>
              <w:ind w:right="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="Symbol" w:hAnsi="Symbol" w:cstheme="majorHAnsi"/>
                <w:b/>
                <w:i/>
                <w:iCs/>
                <w:spacing w:val="-2"/>
                <w:sz w:val="18"/>
                <w:szCs w:val="18"/>
              </w:rPr>
              <w:t>D</w:t>
            </w:r>
            <w:proofErr w:type="spellStart"/>
            <w:r w:rsidRPr="00303423">
              <w:rPr>
                <w:rFonts w:asciiTheme="majorHAnsi" w:hAnsiTheme="majorHAnsi" w:cstheme="majorHAnsi"/>
                <w:b/>
                <w:i/>
                <w:iCs/>
                <w:spacing w:val="-2"/>
                <w:sz w:val="18"/>
                <w:szCs w:val="18"/>
              </w:rPr>
              <w:t>cerN</w:t>
            </w:r>
            <w:proofErr w:type="spellEnd"/>
            <w:r w:rsidRPr="00303423">
              <w:rPr>
                <w:rFonts w:asciiTheme="majorHAnsi" w:hAnsiTheme="majorHAnsi" w:cstheme="majorHAnsi"/>
                <w:b/>
                <w:spacing w:val="-2"/>
                <w:sz w:val="18"/>
                <w:szCs w:val="18"/>
              </w:rPr>
              <w:t>/</w:t>
            </w:r>
          </w:p>
          <w:p w14:paraId="49F0958A" w14:textId="77777777" w:rsidR="007045F9" w:rsidRPr="00303423" w:rsidRDefault="007045F9" w:rsidP="005F3906">
            <w:pPr>
              <w:pStyle w:val="TableParagraph"/>
              <w:spacing w:line="360" w:lineRule="auto"/>
              <w:ind w:right="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b/>
                <w:spacing w:val="-2"/>
                <w:sz w:val="18"/>
                <w:szCs w:val="18"/>
              </w:rPr>
              <w:t>pcerM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5ADC5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b/>
                <w:spacing w:val="-2"/>
                <w:sz w:val="18"/>
                <w:szCs w:val="18"/>
              </w:rPr>
              <w:t>AM1/</w:t>
            </w:r>
          </w:p>
          <w:p w14:paraId="480821DA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b/>
                <w:spacing w:val="-2"/>
                <w:sz w:val="18"/>
                <w:szCs w:val="18"/>
              </w:rPr>
              <w:t>pRK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78660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b/>
                <w:spacing w:val="-4"/>
                <w:sz w:val="18"/>
                <w:szCs w:val="18"/>
              </w:rPr>
              <w:t>Name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B1D70" w14:textId="77777777" w:rsidR="007045F9" w:rsidRPr="00303423" w:rsidRDefault="007045F9" w:rsidP="005F3906">
            <w:pPr>
              <w:pStyle w:val="TableParagraph"/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b/>
                <w:spacing w:val="-2"/>
                <w:sz w:val="18"/>
                <w:szCs w:val="18"/>
              </w:rPr>
              <w:t>Description</w:t>
            </w:r>
          </w:p>
        </w:tc>
      </w:tr>
      <w:tr w:rsidR="007045F9" w:rsidRPr="007045F9" w14:paraId="63A34627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EF989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0332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7E273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02719770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71BFC" w14:textId="77777777" w:rsidR="007045F9" w:rsidRPr="00303423" w:rsidRDefault="007045F9" w:rsidP="005F3906">
            <w:pPr>
              <w:pStyle w:val="TableParagraph"/>
              <w:spacing w:line="360" w:lineRule="auto"/>
              <w:ind w:left="36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-3.66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973F4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.19E-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23694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7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4848F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160.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E5603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ctrA</w:t>
            </w:r>
            <w:proofErr w:type="spellEnd"/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698DE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Two</w:t>
            </w:r>
            <w:r w:rsidRPr="00303423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component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regulator,</w:t>
            </w:r>
            <w:r w:rsidRPr="00303423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winged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helix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family</w:t>
            </w:r>
          </w:p>
        </w:tc>
      </w:tr>
      <w:tr w:rsidR="007045F9" w:rsidRPr="007045F9" w14:paraId="1F7311F7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72747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0967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A91DB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02721039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A47D7" w14:textId="77777777" w:rsidR="007045F9" w:rsidRPr="00303423" w:rsidRDefault="007045F9" w:rsidP="005F3906">
            <w:pPr>
              <w:pStyle w:val="TableParagraph"/>
              <w:spacing w:line="360" w:lineRule="auto"/>
              <w:ind w:left="1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.315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2CF4F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4.06E-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7D91F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10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168C8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2.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D9780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acnR</w:t>
            </w:r>
            <w:proofErr w:type="spellEnd"/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9D0FB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AefR</w:t>
            </w:r>
            <w:proofErr w:type="spellEnd"/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-like</w:t>
            </w:r>
            <w:r w:rsidRPr="00303423">
              <w:rPr>
                <w:rFonts w:asciiTheme="majorHAnsi" w:hAnsiTheme="majorHAnsi" w:cstheme="majorHAnsi"/>
                <w:spacing w:val="15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13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epressor,</w:t>
            </w:r>
            <w:r w:rsidRPr="00303423">
              <w:rPr>
                <w:rFonts w:asciiTheme="majorHAnsi" w:hAnsiTheme="majorHAnsi" w:cstheme="majorHAnsi"/>
                <w:spacing w:val="14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C-terminal</w:t>
            </w:r>
            <w:r w:rsidRPr="00303423">
              <w:rPr>
                <w:rFonts w:asciiTheme="majorHAnsi" w:hAnsiTheme="majorHAnsi" w:cstheme="majorHAnsi"/>
                <w:spacing w:val="14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egion</w:t>
            </w:r>
          </w:p>
        </w:tc>
      </w:tr>
      <w:tr w:rsidR="007045F9" w14:paraId="3090F004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4EFF9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147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6E29F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02722818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0CC52" w14:textId="77777777" w:rsidR="007045F9" w:rsidRPr="00303423" w:rsidRDefault="007045F9" w:rsidP="005F3906">
            <w:pPr>
              <w:pStyle w:val="TableParagraph"/>
              <w:spacing w:line="360" w:lineRule="auto"/>
              <w:ind w:left="1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5.10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B4878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8.65E-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805E7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78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72E62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.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B39AC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04DAE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17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egulator</w:t>
            </w:r>
          </w:p>
        </w:tc>
      </w:tr>
      <w:tr w:rsidR="007045F9" w14:paraId="5FF97C1F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4A132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8C98B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82242126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88CD2" w14:textId="77777777" w:rsidR="007045F9" w:rsidRPr="00303423" w:rsidRDefault="007045F9" w:rsidP="005F3906">
            <w:pPr>
              <w:pStyle w:val="TableParagraph"/>
              <w:spacing w:line="360" w:lineRule="auto"/>
              <w:ind w:left="1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.867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F3E64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3.28E-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93D9A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3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CE40E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3.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5E63F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ECDC9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LuxR</w:t>
            </w:r>
            <w:proofErr w:type="spellEnd"/>
            <w:r w:rsidRPr="00303423">
              <w:rPr>
                <w:rFonts w:asciiTheme="majorHAnsi" w:hAnsiTheme="majorHAnsi" w:cstheme="majorHAnsi"/>
                <w:spacing w:val="11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11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egulator</w:t>
            </w:r>
          </w:p>
        </w:tc>
      </w:tr>
      <w:tr w:rsidR="007045F9" w14:paraId="31927B90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BA4E1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1539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109A2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11339530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B40AE" w14:textId="77777777" w:rsidR="007045F9" w:rsidRPr="00303423" w:rsidRDefault="007045F9" w:rsidP="005F3906">
            <w:pPr>
              <w:pStyle w:val="TableParagraph"/>
              <w:spacing w:line="360" w:lineRule="auto"/>
              <w:ind w:left="1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5.43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D145D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4.15E-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2F802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46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1511D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18260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38999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LuxR</w:t>
            </w:r>
            <w:proofErr w:type="spellEnd"/>
            <w:r w:rsidRPr="00303423">
              <w:rPr>
                <w:rFonts w:asciiTheme="majorHAnsi" w:hAnsiTheme="majorHAnsi" w:cstheme="majorHAnsi"/>
                <w:spacing w:val="11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11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egulator</w:t>
            </w:r>
          </w:p>
        </w:tc>
      </w:tr>
      <w:tr w:rsidR="007045F9" w14:paraId="47852E50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B1A01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1638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17845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02723456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FDC17" w14:textId="77777777" w:rsidR="007045F9" w:rsidRPr="00303423" w:rsidRDefault="007045F9" w:rsidP="005F3906">
            <w:pPr>
              <w:pStyle w:val="TableParagraph"/>
              <w:spacing w:line="360" w:lineRule="auto"/>
              <w:ind w:left="76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.4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B1CD9" w14:textId="77777777" w:rsidR="007045F9" w:rsidRPr="00303423" w:rsidRDefault="007045F9" w:rsidP="005F3906">
            <w:pPr>
              <w:pStyle w:val="TableParagraph"/>
              <w:spacing w:line="360" w:lineRule="auto"/>
              <w:ind w:left="64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0.0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E770B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5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99C0A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0.9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40A92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63BE9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-8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regulator,</w:t>
            </w:r>
            <w:r w:rsidRPr="00303423">
              <w:rPr>
                <w:rFonts w:asciiTheme="majorHAnsi" w:hAnsiTheme="majorHAnsi" w:cstheme="majorHAnsi"/>
                <w:spacing w:val="-8"/>
                <w:sz w:val="18"/>
                <w:szCs w:val="18"/>
              </w:rPr>
              <w:t xml:space="preserve"> </w:t>
            </w:r>
            <w:proofErr w:type="spellStart"/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gntR</w:t>
            </w:r>
            <w:proofErr w:type="spellEnd"/>
            <w:r w:rsidRPr="00303423">
              <w:rPr>
                <w:rFonts w:asciiTheme="majorHAnsi" w:hAnsiTheme="majorHAnsi" w:cstheme="majorHAnsi"/>
                <w:spacing w:val="-7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family</w:t>
            </w:r>
          </w:p>
        </w:tc>
      </w:tr>
      <w:tr w:rsidR="007045F9" w:rsidRPr="007045F9" w14:paraId="3E363E54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E96A4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1645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5FAC6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02723488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27F08" w14:textId="77777777" w:rsidR="007045F9" w:rsidRPr="00303423" w:rsidRDefault="007045F9" w:rsidP="005F3906">
            <w:pPr>
              <w:pStyle w:val="TableParagraph"/>
              <w:spacing w:line="360" w:lineRule="auto"/>
              <w:ind w:left="1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.46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02E8C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5.48E-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68620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6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46E97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4.8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35F16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303423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>torR</w:t>
            </w:r>
            <w:proofErr w:type="spellEnd"/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3ACBB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-7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regulatory</w:t>
            </w:r>
            <w:r w:rsidRPr="00303423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protein,</w:t>
            </w:r>
            <w:r w:rsidRPr="00303423">
              <w:rPr>
                <w:rFonts w:asciiTheme="majorHAnsi" w:hAnsiTheme="majorHAnsi" w:cstheme="majorHAnsi"/>
                <w:spacing w:val="-7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 w:rsidRPr="00303423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terminal</w:t>
            </w:r>
          </w:p>
        </w:tc>
      </w:tr>
      <w:tr w:rsidR="007045F9" w:rsidRPr="007045F9" w14:paraId="24BEAD64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1DF6D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178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53A4D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02723978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A96C7" w14:textId="77777777" w:rsidR="007045F9" w:rsidRPr="00303423" w:rsidRDefault="007045F9" w:rsidP="005F3906">
            <w:pPr>
              <w:pStyle w:val="TableParagraph"/>
              <w:spacing w:line="360" w:lineRule="auto"/>
              <w:ind w:left="1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.723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74556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.28E-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B9D14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96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5E1E1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4.6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757DF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2C579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regulator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with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a</w:t>
            </w:r>
            <w:r w:rsidRPr="00303423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LuxR</w:t>
            </w:r>
            <w:proofErr w:type="spellEnd"/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-type</w:t>
            </w:r>
            <w:r w:rsidRPr="00303423">
              <w:rPr>
                <w:rFonts w:asciiTheme="majorHAnsi" w:hAnsiTheme="majorHAnsi" w:cstheme="majorHAnsi"/>
                <w:spacing w:val="-4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HTH</w:t>
            </w:r>
            <w:r w:rsidRPr="00303423">
              <w:rPr>
                <w:rFonts w:asciiTheme="majorHAnsi" w:hAnsiTheme="majorHAnsi" w:cstheme="majorHAnsi"/>
                <w:spacing w:val="-3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domain</w:t>
            </w:r>
          </w:p>
        </w:tc>
      </w:tr>
      <w:tr w:rsidR="007045F9" w14:paraId="430586F6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EA786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2067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DA37C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02724966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5A3CA" w14:textId="77777777" w:rsidR="007045F9" w:rsidRPr="00303423" w:rsidRDefault="007045F9" w:rsidP="005F3906">
            <w:pPr>
              <w:pStyle w:val="TableParagraph"/>
              <w:spacing w:line="360" w:lineRule="auto"/>
              <w:ind w:left="18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.86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94AC2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.32E-</w:t>
            </w:r>
            <w:r w:rsidRPr="00303423">
              <w:rPr>
                <w:rFonts w:asciiTheme="majorHAnsi" w:hAnsiTheme="majorHAnsi" w:cstheme="majorHAnsi"/>
                <w:spacing w:val="-5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5CE2A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240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30B5B" w14:textId="77777777" w:rsidR="007045F9" w:rsidRPr="00303423" w:rsidRDefault="007045F9" w:rsidP="005F3906">
            <w:pPr>
              <w:pStyle w:val="TableParagraph"/>
              <w:spacing w:line="360" w:lineRule="auto"/>
              <w:ind w:left="6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33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783B1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3EADA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Transcriptional</w:t>
            </w:r>
            <w:r w:rsidRPr="00303423">
              <w:rPr>
                <w:rFonts w:asciiTheme="majorHAnsi" w:hAnsiTheme="majorHAnsi" w:cstheme="majorHAnsi"/>
                <w:spacing w:val="17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egulator</w:t>
            </w:r>
          </w:p>
        </w:tc>
      </w:tr>
      <w:tr w:rsidR="007045F9" w14:paraId="2145CF99" w14:textId="77777777" w:rsidTr="005F3906">
        <w:trPr>
          <w:trHeight w:val="110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75612" w14:textId="77777777" w:rsidR="007045F9" w:rsidRPr="00303423" w:rsidRDefault="007045F9" w:rsidP="005F3906">
            <w:pPr>
              <w:pStyle w:val="TableParagraph"/>
              <w:spacing w:line="360" w:lineRule="auto"/>
              <w:ind w:left="6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RSWS8N_180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DCE0E" w14:textId="77777777" w:rsidR="007045F9" w:rsidRPr="00303423" w:rsidRDefault="007045F9" w:rsidP="005F3906">
            <w:pPr>
              <w:pStyle w:val="TableParagraph"/>
              <w:spacing w:line="360" w:lineRule="auto"/>
              <w:ind w:left="7" w:right="-15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WP_002724033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69693" w14:textId="77777777" w:rsidR="007045F9" w:rsidRPr="00303423" w:rsidRDefault="007045F9" w:rsidP="005F3906">
            <w:pPr>
              <w:pStyle w:val="TableParagraph"/>
              <w:spacing w:line="360" w:lineRule="auto"/>
              <w:ind w:left="36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-3.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B54AD" w14:textId="77777777" w:rsidR="007045F9" w:rsidRPr="00303423" w:rsidRDefault="007045F9" w:rsidP="005F3906">
            <w:pPr>
              <w:pStyle w:val="TableParagraph"/>
              <w:spacing w:line="360" w:lineRule="auto"/>
              <w:ind w:left="64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0.00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C516E" w14:textId="77777777" w:rsidR="007045F9" w:rsidRPr="00303423" w:rsidRDefault="007045F9" w:rsidP="005F3906">
            <w:pPr>
              <w:pStyle w:val="TableParagraph"/>
              <w:spacing w:line="360" w:lineRule="auto"/>
              <w:ind w:right="1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ACC7F9" w14:textId="77777777" w:rsidR="007045F9" w:rsidRPr="00303423" w:rsidRDefault="007045F9" w:rsidP="005F3906">
            <w:pPr>
              <w:pStyle w:val="TableParagraph"/>
              <w:spacing w:line="360" w:lineRule="auto"/>
              <w:ind w:left="123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13.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05B39" w14:textId="77777777" w:rsidR="007045F9" w:rsidRPr="00303423" w:rsidRDefault="007045F9" w:rsidP="005F3906">
            <w:pPr>
              <w:pStyle w:val="TableParagraph"/>
              <w:spacing w:line="360" w:lineRule="auto"/>
              <w:ind w:left="7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pacing w:val="-10"/>
                <w:sz w:val="18"/>
                <w:szCs w:val="18"/>
              </w:rPr>
              <w:t>-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8634A" w14:textId="77777777" w:rsidR="007045F9" w:rsidRPr="00303423" w:rsidRDefault="007045F9" w:rsidP="005F3906">
            <w:pPr>
              <w:pStyle w:val="TableParagraph"/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03423">
              <w:rPr>
                <w:rFonts w:asciiTheme="majorHAnsi" w:hAnsiTheme="majorHAnsi" w:cstheme="majorHAnsi"/>
                <w:sz w:val="18"/>
                <w:szCs w:val="18"/>
              </w:rPr>
              <w:t>Prophage</w:t>
            </w:r>
            <w:r w:rsidRPr="00303423">
              <w:rPr>
                <w:rFonts w:asciiTheme="majorHAnsi" w:hAnsiTheme="majorHAnsi" w:cstheme="majorHAnsi"/>
                <w:spacing w:val="-6"/>
                <w:sz w:val="18"/>
                <w:szCs w:val="18"/>
              </w:rPr>
              <w:t xml:space="preserve"> </w:t>
            </w:r>
            <w:r w:rsidRPr="00303423">
              <w:rPr>
                <w:rFonts w:asciiTheme="majorHAnsi" w:hAnsiTheme="majorHAnsi" w:cstheme="majorHAnsi"/>
                <w:spacing w:val="-2"/>
                <w:sz w:val="18"/>
                <w:szCs w:val="18"/>
              </w:rPr>
              <w:t>anti-repressor</w:t>
            </w:r>
          </w:p>
        </w:tc>
      </w:tr>
    </w:tbl>
    <w:p w14:paraId="0E39DF86" w14:textId="77777777" w:rsidR="007045F9" w:rsidRDefault="007045F9" w:rsidP="007045F9"/>
    <w:p w14:paraId="11D77781" w14:textId="77777777" w:rsidR="00532FA3" w:rsidRDefault="00532FA3"/>
    <w:sectPr w:rsidR="00532F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5F9"/>
    <w:rsid w:val="00012302"/>
    <w:rsid w:val="00016C27"/>
    <w:rsid w:val="000E07B4"/>
    <w:rsid w:val="001017D2"/>
    <w:rsid w:val="0015797D"/>
    <w:rsid w:val="00191D33"/>
    <w:rsid w:val="001E4975"/>
    <w:rsid w:val="002A3A3A"/>
    <w:rsid w:val="002F1060"/>
    <w:rsid w:val="00334112"/>
    <w:rsid w:val="00391CFB"/>
    <w:rsid w:val="003D117D"/>
    <w:rsid w:val="003D7BA3"/>
    <w:rsid w:val="003E7635"/>
    <w:rsid w:val="00407092"/>
    <w:rsid w:val="00497DC9"/>
    <w:rsid w:val="004D30E7"/>
    <w:rsid w:val="004F37B6"/>
    <w:rsid w:val="00532FA3"/>
    <w:rsid w:val="00550C66"/>
    <w:rsid w:val="00563FA2"/>
    <w:rsid w:val="005B0AA9"/>
    <w:rsid w:val="00663381"/>
    <w:rsid w:val="006D75BC"/>
    <w:rsid w:val="006F4474"/>
    <w:rsid w:val="007045F9"/>
    <w:rsid w:val="007A6309"/>
    <w:rsid w:val="007E50B3"/>
    <w:rsid w:val="00814DAB"/>
    <w:rsid w:val="00821FFD"/>
    <w:rsid w:val="00857D64"/>
    <w:rsid w:val="008E1008"/>
    <w:rsid w:val="00917109"/>
    <w:rsid w:val="00A0771B"/>
    <w:rsid w:val="00A2744F"/>
    <w:rsid w:val="00A93B14"/>
    <w:rsid w:val="00B43A7A"/>
    <w:rsid w:val="00C5532C"/>
    <w:rsid w:val="00CF7D52"/>
    <w:rsid w:val="00D54982"/>
    <w:rsid w:val="00E1132E"/>
    <w:rsid w:val="00E30876"/>
    <w:rsid w:val="00E61192"/>
    <w:rsid w:val="00E716AD"/>
    <w:rsid w:val="00E762D8"/>
    <w:rsid w:val="00ED1A1D"/>
    <w:rsid w:val="00ED6650"/>
    <w:rsid w:val="00EE1D54"/>
    <w:rsid w:val="00EF1216"/>
    <w:rsid w:val="00FA4060"/>
    <w:rsid w:val="00FD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CCBBE"/>
  <w15:chartTrackingRefBased/>
  <w15:docId w15:val="{974BCC90-59D5-B349-9D34-A0ED32902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5F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7045F9"/>
    <w:pPr>
      <w:suppressAutoHyphens/>
      <w:spacing w:after="140" w:line="276" w:lineRule="auto"/>
    </w:pPr>
    <w:rPr>
      <w:rFonts w:ascii="Liberation Serif" w:eastAsia="Noto Serif CJK SC" w:hAnsi="Liberation Serif" w:cs="Lohit Devanagari"/>
      <w:kern w:val="2"/>
      <w:lang w:val="en-US"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7045F9"/>
    <w:rPr>
      <w:rFonts w:ascii="Liberation Serif" w:eastAsia="Noto Serif CJK SC" w:hAnsi="Liberation Serif" w:cs="Lohit Devanagari"/>
      <w:lang w:val="en-US" w:eastAsia="zh-CN" w:bidi="hi-IN"/>
      <w14:ligatures w14:val="none"/>
    </w:rPr>
  </w:style>
  <w:style w:type="paragraph" w:customStyle="1" w:styleId="TableParagraph">
    <w:name w:val="Table Paragraph"/>
    <w:basedOn w:val="Normal"/>
    <w:qFormat/>
    <w:rsid w:val="007045F9"/>
    <w:pPr>
      <w:suppressAutoHyphens/>
      <w:spacing w:line="182" w:lineRule="exact"/>
    </w:pPr>
    <w:rPr>
      <w:rFonts w:ascii="Arial" w:eastAsia="Arial" w:hAnsi="Arial" w:cs="Arial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46</Characters>
  <Application>Microsoft Office Word</Application>
  <DocSecurity>0</DocSecurity>
  <Lines>7</Lines>
  <Paragraphs>2</Paragraphs>
  <ScaleCrop>false</ScaleCrop>
  <Company>Anonimo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1</cp:revision>
  <dcterms:created xsi:type="dcterms:W3CDTF">2024-10-31T17:34:00Z</dcterms:created>
  <dcterms:modified xsi:type="dcterms:W3CDTF">2024-10-31T17:35:00Z</dcterms:modified>
</cp:coreProperties>
</file>